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E72C0" w14:textId="709CDF87" w:rsidR="005A5CC2" w:rsidRPr="003C6307" w:rsidRDefault="005A5CC2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5A5CC2">
        <w:rPr>
          <w:rFonts w:ascii="Times New Roman" w:hAnsi="Times New Roman" w:cs="Times New Roman"/>
          <w:sz w:val="24"/>
          <w:szCs w:val="24"/>
        </w:rPr>
        <w:t>Glomerular sclerotic score.</w:t>
      </w:r>
      <w:bookmarkEnd w:id="0"/>
    </w:p>
    <w:tbl>
      <w:tblPr>
        <w:tblW w:w="4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60"/>
        <w:gridCol w:w="1820"/>
      </w:tblGrid>
      <w:tr w:rsidR="005A5CC2" w:rsidRPr="005A5CC2" w14:paraId="28844263" w14:textId="77777777" w:rsidTr="00864EE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534BF" w14:textId="5408AB3B" w:rsidR="005A5CC2" w:rsidRPr="005A5CC2" w:rsidRDefault="003B72CB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A5CC2" w:rsidRPr="005A5CC2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56D1C" w14:textId="6ADB4EA3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  <w:r w:rsidR="003B72CB">
              <w:rPr>
                <w:rFonts w:ascii="Times New Roman" w:hAnsi="Times New Roman" w:cs="Times New Roman"/>
                <w:sz w:val="24"/>
                <w:szCs w:val="24"/>
              </w:rPr>
              <w:t xml:space="preserve"> (n=8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B054" w14:textId="7F407AE5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  <w:r w:rsidRPr="005A5CC2">
              <w:rPr>
                <w:rFonts w:ascii="Times New Roman" w:hAnsi="Times New Roman" w:cs="Times New Roman"/>
                <w:sz w:val="24"/>
                <w:szCs w:val="24"/>
              </w:rPr>
              <w:t xml:space="preserve"> + PAR</w:t>
            </w:r>
            <w:r w:rsidR="003B72CB">
              <w:rPr>
                <w:rFonts w:ascii="Times New Roman" w:hAnsi="Times New Roman" w:cs="Times New Roman"/>
                <w:sz w:val="24"/>
                <w:szCs w:val="24"/>
              </w:rPr>
              <w:t xml:space="preserve"> (n=8)</w:t>
            </w:r>
          </w:p>
        </w:tc>
      </w:tr>
      <w:tr w:rsidR="005A5CC2" w:rsidRPr="005A5CC2" w14:paraId="5CBDF243" w14:textId="77777777" w:rsidTr="00864EEB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8875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EF0F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DE459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5A5CC2" w:rsidRPr="005A5CC2" w14:paraId="5680193F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3DC90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738D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AD027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64EEB" w:rsidRPr="005A5CC2" w14:paraId="350F5799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55EC1" w14:textId="7387E14E" w:rsidR="00864EEB" w:rsidRPr="005A5CC2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0D5EC" w14:textId="77777777" w:rsidR="00864EEB" w:rsidRPr="005A5CC2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BA756" w14:textId="77777777" w:rsidR="00864EEB" w:rsidRPr="005A5CC2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64EEB" w:rsidRPr="005A5CC2" w14:paraId="77AFA5A9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05BC1" w14:textId="3EDB50EB" w:rsidR="00864EEB" w:rsidRPr="005A5CC2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CC66B" w14:textId="77777777" w:rsidR="00864EEB" w:rsidRPr="005A5CC2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4BF67" w14:textId="77777777" w:rsidR="00864EEB" w:rsidRPr="005A5CC2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A5CC2" w:rsidRPr="005A5CC2" w14:paraId="640A4C2E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C86BF" w14:textId="7A511F85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A1BD6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AC166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5A5CC2" w:rsidRPr="005A5CC2" w14:paraId="1294740B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970A7" w14:textId="153331E5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39EBE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DC467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5A5CC2" w:rsidRPr="005A5CC2" w14:paraId="53ECA531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8E8E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DBF24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B4F2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5A5CC2" w:rsidRPr="005A5CC2" w14:paraId="3C6CD1CD" w14:textId="77777777" w:rsidTr="00864EEB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A3D9D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A90B2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BC47" w14:textId="77777777" w:rsidR="005A5CC2" w:rsidRPr="005A5CC2" w:rsidRDefault="005A5CC2" w:rsidP="005A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CC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</w:tbl>
    <w:p w14:paraId="27B2ADCF" w14:textId="77777777" w:rsidR="00606AA0" w:rsidRDefault="00606AA0">
      <w:pPr>
        <w:rPr>
          <w:rFonts w:ascii="Times New Roman" w:hAnsi="Times New Roman" w:cs="Times New Roman"/>
          <w:sz w:val="24"/>
          <w:szCs w:val="24"/>
        </w:rPr>
      </w:pPr>
      <w:bookmarkStart w:id="1" w:name="OLE_LINK2"/>
    </w:p>
    <w:p w14:paraId="31D7E1DE" w14:textId="15959CF2" w:rsidR="0071538B" w:rsidRPr="003C6307" w:rsidRDefault="007153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bular injury</w:t>
      </w:r>
      <w:r w:rsidRPr="005A5CC2">
        <w:rPr>
          <w:rFonts w:ascii="Times New Roman" w:hAnsi="Times New Roman" w:cs="Times New Roman"/>
          <w:sz w:val="24"/>
          <w:szCs w:val="24"/>
        </w:rPr>
        <w:t xml:space="preserve"> score.</w:t>
      </w:r>
      <w:bookmarkEnd w:id="1"/>
    </w:p>
    <w:tbl>
      <w:tblPr>
        <w:tblW w:w="4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80"/>
        <w:gridCol w:w="1820"/>
      </w:tblGrid>
      <w:tr w:rsidR="0071538B" w:rsidRPr="0071538B" w14:paraId="19C25651" w14:textId="77777777" w:rsidTr="00864EE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CD2D" w14:textId="55A0E3BC" w:rsidR="0071538B" w:rsidRPr="0071538B" w:rsidRDefault="003B72C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1538B" w:rsidRPr="0071538B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C14C9" w14:textId="48781C3A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  <w:r w:rsidR="003B72CB">
              <w:rPr>
                <w:rFonts w:ascii="Times New Roman" w:hAnsi="Times New Roman" w:cs="Times New Roman"/>
                <w:sz w:val="24"/>
                <w:szCs w:val="24"/>
              </w:rPr>
              <w:t xml:space="preserve"> (n=8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629E7" w14:textId="368C665B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  <w:r w:rsidRPr="0071538B">
              <w:rPr>
                <w:rFonts w:ascii="Times New Roman" w:hAnsi="Times New Roman" w:cs="Times New Roman"/>
                <w:sz w:val="24"/>
                <w:szCs w:val="24"/>
              </w:rPr>
              <w:t xml:space="preserve"> + PAR</w:t>
            </w:r>
            <w:r w:rsidR="003B72CB">
              <w:rPr>
                <w:rFonts w:ascii="Times New Roman" w:hAnsi="Times New Roman" w:cs="Times New Roman"/>
                <w:sz w:val="24"/>
                <w:szCs w:val="24"/>
              </w:rPr>
              <w:t xml:space="preserve"> (n=8)</w:t>
            </w:r>
          </w:p>
        </w:tc>
      </w:tr>
      <w:tr w:rsidR="0071538B" w:rsidRPr="0071538B" w14:paraId="4A8BBD59" w14:textId="77777777" w:rsidTr="00864EEB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61B45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1089A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3A9F4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71538B" w:rsidRPr="0071538B" w14:paraId="30EC39BE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BDE27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66606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49E5D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864EEB" w:rsidRPr="0071538B" w14:paraId="5B222336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FED56" w14:textId="07AF58FF" w:rsidR="00864EEB" w:rsidRPr="0071538B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0E8BC" w14:textId="77777777" w:rsidR="00864EEB" w:rsidRPr="0071538B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D7519" w14:textId="77777777" w:rsidR="00864EEB" w:rsidRPr="0071538B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64EEB" w:rsidRPr="0071538B" w14:paraId="4901BE20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B45F" w14:textId="6CF5D5F9" w:rsidR="00864EEB" w:rsidRPr="0071538B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D6D9C" w14:textId="77777777" w:rsidR="00864EEB" w:rsidRPr="0071538B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2F65A" w14:textId="77777777" w:rsidR="00864EEB" w:rsidRPr="0071538B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71538B" w:rsidRPr="0071538B" w14:paraId="54D11CE9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427EF" w14:textId="332B6A04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CED44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723B2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71538B" w:rsidRPr="0071538B" w14:paraId="543E3651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EE7CA" w14:textId="238ED753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F25B8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6EF12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71538B" w:rsidRPr="0071538B" w14:paraId="03F60D8E" w14:textId="77777777" w:rsidTr="00864EEB"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6A4C7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C60F4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03174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71538B" w:rsidRPr="0071538B" w14:paraId="1301F234" w14:textId="77777777" w:rsidTr="00864EEB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2AEF8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2447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F9CE0" w14:textId="77777777" w:rsidR="0071538B" w:rsidRPr="0071538B" w:rsidRDefault="0071538B" w:rsidP="00945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F8F2932" w14:textId="77777777" w:rsidR="00606AA0" w:rsidRDefault="00606AA0">
      <w:pPr>
        <w:rPr>
          <w:rFonts w:ascii="Times New Roman" w:hAnsi="Times New Roman" w:cs="Times New Roman"/>
          <w:sz w:val="24"/>
          <w:szCs w:val="24"/>
        </w:rPr>
      </w:pPr>
    </w:p>
    <w:p w14:paraId="7BA03E3E" w14:textId="0CC29307" w:rsidR="00024950" w:rsidRPr="003C6307" w:rsidRDefault="000249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omerular area</w:t>
      </w:r>
      <w:r w:rsidR="00717522">
        <w:rPr>
          <w:rFonts w:ascii="Times New Roman" w:hAnsi="Times New Roman" w:cs="Times New Roman"/>
          <w:sz w:val="24"/>
          <w:szCs w:val="24"/>
        </w:rPr>
        <w:t xml:space="preserve"> (</w:t>
      </w:r>
      <w:r w:rsidR="00717522">
        <w:rPr>
          <w:rFonts w:ascii="Times New Roman" w:hAnsi="Times New Roman" w:cs="Times New Roman" w:hint="eastAsia"/>
          <w:sz w:val="24"/>
          <w:szCs w:val="24"/>
        </w:rPr>
        <w:t>µ</w:t>
      </w:r>
      <w:r w:rsidR="00717522">
        <w:rPr>
          <w:rFonts w:ascii="Times New Roman" w:hAnsi="Times New Roman" w:cs="Times New Roman"/>
          <w:sz w:val="24"/>
          <w:szCs w:val="24"/>
        </w:rPr>
        <w:t>m</w:t>
      </w:r>
      <w:r w:rsidR="00717522" w:rsidRPr="007175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17522">
        <w:rPr>
          <w:rFonts w:ascii="Times New Roman" w:hAnsi="Times New Roman" w:cs="Times New Roman"/>
          <w:sz w:val="24"/>
          <w:szCs w:val="24"/>
        </w:rPr>
        <w:t>)</w:t>
      </w:r>
      <w:r w:rsidRPr="005A5C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552"/>
        <w:gridCol w:w="2551"/>
      </w:tblGrid>
      <w:tr w:rsidR="00024950" w:rsidRPr="00024950" w14:paraId="1B438D7C" w14:textId="77777777" w:rsidTr="00A8735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DA5A3" w14:textId="5D838493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827DF" w14:textId="3DA5AFE4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E5EB1" w14:textId="309D072F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  <w:r w:rsidRPr="00024950">
              <w:rPr>
                <w:rFonts w:ascii="Times New Roman" w:hAnsi="Times New Roman" w:cs="Times New Roman"/>
                <w:sz w:val="24"/>
                <w:szCs w:val="24"/>
              </w:rPr>
              <w:t xml:space="preserve"> + P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8)</w:t>
            </w:r>
          </w:p>
        </w:tc>
      </w:tr>
      <w:tr w:rsidR="00024950" w:rsidRPr="00024950" w14:paraId="4D7FC040" w14:textId="77777777" w:rsidTr="00A8735D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79814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631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1FC6D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1074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DAE2D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8894</w:t>
            </w:r>
          </w:p>
        </w:tc>
      </w:tr>
      <w:tr w:rsidR="00024950" w:rsidRPr="00024950" w14:paraId="5EC47940" w14:textId="77777777" w:rsidTr="00A8735D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F312A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6544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DF0E6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10320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F7CD2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12049</w:t>
            </w:r>
          </w:p>
        </w:tc>
      </w:tr>
      <w:tr w:rsidR="00864EEB" w:rsidRPr="00024950" w14:paraId="4FE14A6B" w14:textId="77777777" w:rsidTr="00A8735D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C7AEC" w14:textId="3EAB8B51" w:rsidR="00864EEB" w:rsidRPr="00024950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5753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46E14" w14:textId="77777777" w:rsidR="00864EEB" w:rsidRPr="00024950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11789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FAD89" w14:textId="77777777" w:rsidR="00864EEB" w:rsidRPr="00024950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9429</w:t>
            </w:r>
          </w:p>
        </w:tc>
      </w:tr>
      <w:tr w:rsidR="00864EEB" w:rsidRPr="00024950" w14:paraId="2DDB6EEB" w14:textId="77777777" w:rsidTr="00A8735D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0C90F" w14:textId="560C6A48" w:rsidR="00864EEB" w:rsidRPr="00024950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6539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E044B" w14:textId="77777777" w:rsidR="00864EEB" w:rsidRPr="00024950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10216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5B6F" w14:textId="77777777" w:rsidR="00864EEB" w:rsidRPr="00024950" w:rsidRDefault="00864EEB" w:rsidP="00864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9504</w:t>
            </w:r>
          </w:p>
        </w:tc>
      </w:tr>
      <w:tr w:rsidR="00024950" w:rsidRPr="00024950" w14:paraId="6516014A" w14:textId="77777777" w:rsidTr="00A8735D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3A202" w14:textId="33221E58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AF327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10704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F037F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9497</w:t>
            </w:r>
          </w:p>
        </w:tc>
      </w:tr>
      <w:tr w:rsidR="00024950" w:rsidRPr="00024950" w14:paraId="71072B29" w14:textId="77777777" w:rsidTr="00A8735D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C724A" w14:textId="3EF2D429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944C4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10110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002C6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9663</w:t>
            </w:r>
          </w:p>
        </w:tc>
      </w:tr>
      <w:tr w:rsidR="00024950" w:rsidRPr="00024950" w14:paraId="7486B0F2" w14:textId="77777777" w:rsidTr="00A8735D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FBDCE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14FB1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9100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1A8E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8852</w:t>
            </w:r>
          </w:p>
        </w:tc>
      </w:tr>
      <w:tr w:rsidR="00024950" w:rsidRPr="00024950" w14:paraId="68C49708" w14:textId="77777777" w:rsidTr="00A8735D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1B63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9F54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1109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EFE74" w14:textId="77777777" w:rsidR="00024950" w:rsidRPr="00024950" w:rsidRDefault="00024950" w:rsidP="00024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950">
              <w:rPr>
                <w:rFonts w:ascii="Times New Roman" w:hAnsi="Times New Roman" w:cs="Times New Roman"/>
                <w:sz w:val="24"/>
                <w:szCs w:val="24"/>
              </w:rPr>
              <w:t>8684</w:t>
            </w:r>
          </w:p>
        </w:tc>
      </w:tr>
    </w:tbl>
    <w:p w14:paraId="1A92AA0D" w14:textId="77777777" w:rsidR="0025513A" w:rsidRDefault="0025513A" w:rsidP="00717522">
      <w:pPr>
        <w:rPr>
          <w:rFonts w:ascii="Times New Roman" w:hAnsi="Times New Roman" w:cs="Times New Roman"/>
          <w:sz w:val="24"/>
          <w:szCs w:val="24"/>
        </w:rPr>
      </w:pPr>
    </w:p>
    <w:p w14:paraId="1A3515DA" w14:textId="77777777" w:rsidR="0025513A" w:rsidRDefault="0025513A" w:rsidP="00717522">
      <w:pPr>
        <w:rPr>
          <w:rFonts w:ascii="Times New Roman" w:hAnsi="Times New Roman" w:cs="Times New Roman"/>
          <w:sz w:val="24"/>
          <w:szCs w:val="24"/>
        </w:rPr>
      </w:pPr>
    </w:p>
    <w:p w14:paraId="46190C81" w14:textId="77777777" w:rsidR="00864EEB" w:rsidRDefault="00864EEB" w:rsidP="00717522">
      <w:pPr>
        <w:rPr>
          <w:rFonts w:ascii="Times New Roman" w:hAnsi="Times New Roman" w:cs="Times New Roman"/>
          <w:sz w:val="24"/>
          <w:szCs w:val="24"/>
        </w:rPr>
      </w:pPr>
    </w:p>
    <w:p w14:paraId="16AE0448" w14:textId="35562D6A" w:rsidR="00024950" w:rsidRDefault="00024950" w:rsidP="00717522">
      <w:pPr>
        <w:rPr>
          <w:rFonts w:ascii="Times New Roman" w:hAnsi="Times New Roman" w:cs="Times New Roman"/>
          <w:sz w:val="24"/>
          <w:szCs w:val="24"/>
        </w:rPr>
      </w:pPr>
      <w:r w:rsidRPr="00024950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Pr="0002495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umber of foot processes per micrometer of glomerular basement membrane</w:t>
      </w:r>
      <w:r w:rsidRPr="0002495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2500"/>
        <w:gridCol w:w="2500"/>
      </w:tblGrid>
      <w:tr w:rsidR="00024950" w:rsidRPr="00024950" w14:paraId="79D4325C" w14:textId="77777777" w:rsidTr="00864EEB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1A031" w14:textId="0AC7ABEE" w:rsidR="00024950" w:rsidRPr="00024950" w:rsidRDefault="003B65F9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="00024950"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3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B7994" w14:textId="5FF24B23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="003B65F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3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3ED52" w14:textId="53D3981F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 w:rsidR="003B65F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3)</w:t>
            </w:r>
          </w:p>
        </w:tc>
      </w:tr>
      <w:tr w:rsidR="00024950" w:rsidRPr="00024950" w14:paraId="59D1BD7A" w14:textId="77777777" w:rsidTr="00864EEB"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CEFE0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B5957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F26D6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024950" w:rsidRPr="00024950" w14:paraId="24038388" w14:textId="77777777" w:rsidTr="00864EE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ED413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AC62C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8E0F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024950" w:rsidRPr="00024950" w14:paraId="6231E09E" w14:textId="77777777" w:rsidTr="00864EE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C715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73FD3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881A1" w14:textId="77777777" w:rsidR="00024950" w:rsidRPr="00024950" w:rsidRDefault="00024950" w:rsidP="0002495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2495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</w:tbl>
    <w:p w14:paraId="7633402B" w14:textId="77777777" w:rsidR="00024950" w:rsidRPr="00024950" w:rsidRDefault="00024950"/>
    <w:sectPr w:rsidR="00024950" w:rsidRPr="000249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24FC7" w14:textId="77777777" w:rsidR="00476883" w:rsidRDefault="00476883" w:rsidP="00555FDE">
      <w:r>
        <w:separator/>
      </w:r>
    </w:p>
  </w:endnote>
  <w:endnote w:type="continuationSeparator" w:id="0">
    <w:p w14:paraId="375A8714" w14:textId="77777777" w:rsidR="00476883" w:rsidRDefault="00476883" w:rsidP="00555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101821" w14:textId="77777777" w:rsidR="006464F0" w:rsidRDefault="006464F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3302185"/>
      <w:docPartObj>
        <w:docPartGallery w:val="Page Numbers (Bottom of Page)"/>
        <w:docPartUnique/>
      </w:docPartObj>
    </w:sdtPr>
    <w:sdtEndPr/>
    <w:sdtContent>
      <w:p w14:paraId="0C6A844B" w14:textId="629B5BD4" w:rsidR="006464F0" w:rsidRDefault="006464F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75FC1DD" w14:textId="77777777" w:rsidR="006464F0" w:rsidRDefault="006464F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5EEADD" w14:textId="77777777" w:rsidR="006464F0" w:rsidRDefault="006464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23A1A1" w14:textId="77777777" w:rsidR="00476883" w:rsidRDefault="00476883" w:rsidP="00555FDE">
      <w:r>
        <w:separator/>
      </w:r>
    </w:p>
  </w:footnote>
  <w:footnote w:type="continuationSeparator" w:id="0">
    <w:p w14:paraId="4ECBA219" w14:textId="77777777" w:rsidR="00476883" w:rsidRDefault="00476883" w:rsidP="00555F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058A7E" w14:textId="77777777" w:rsidR="006464F0" w:rsidRDefault="006464F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57A2CD" w14:textId="77777777" w:rsidR="006464F0" w:rsidRDefault="006464F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CA8F1C" w14:textId="77777777" w:rsidR="006464F0" w:rsidRDefault="006464F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B09"/>
    <w:rsid w:val="00024950"/>
    <w:rsid w:val="00094E4D"/>
    <w:rsid w:val="00123D0B"/>
    <w:rsid w:val="00197E39"/>
    <w:rsid w:val="00235978"/>
    <w:rsid w:val="0025513A"/>
    <w:rsid w:val="002679BE"/>
    <w:rsid w:val="003A517F"/>
    <w:rsid w:val="003B65F9"/>
    <w:rsid w:val="003B72CB"/>
    <w:rsid w:val="003C6307"/>
    <w:rsid w:val="003F2E5F"/>
    <w:rsid w:val="004625A9"/>
    <w:rsid w:val="00476883"/>
    <w:rsid w:val="0050030B"/>
    <w:rsid w:val="0052447C"/>
    <w:rsid w:val="00555FDE"/>
    <w:rsid w:val="005A5CC2"/>
    <w:rsid w:val="00606AA0"/>
    <w:rsid w:val="0061404B"/>
    <w:rsid w:val="006464F0"/>
    <w:rsid w:val="00686993"/>
    <w:rsid w:val="0071538B"/>
    <w:rsid w:val="00717522"/>
    <w:rsid w:val="00835DFA"/>
    <w:rsid w:val="0085452D"/>
    <w:rsid w:val="00864EEB"/>
    <w:rsid w:val="0087285F"/>
    <w:rsid w:val="008D6A49"/>
    <w:rsid w:val="00936C35"/>
    <w:rsid w:val="0094507B"/>
    <w:rsid w:val="00A8735D"/>
    <w:rsid w:val="00AF6FFC"/>
    <w:rsid w:val="00C64F1F"/>
    <w:rsid w:val="00DE0ECE"/>
    <w:rsid w:val="00F2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6CE382"/>
  <w15:chartTrackingRefBased/>
  <w15:docId w15:val="{95D6AB3B-12C8-4E39-A82F-7B2595264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F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5FDE"/>
  </w:style>
  <w:style w:type="paragraph" w:styleId="a5">
    <w:name w:val="footer"/>
    <w:basedOn w:val="a"/>
    <w:link w:val="a6"/>
    <w:uiPriority w:val="99"/>
    <w:unhideWhenUsed/>
    <w:rsid w:val="00555F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5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2</cp:revision>
  <cp:lastPrinted>2019-12-28T06:46:00Z</cp:lastPrinted>
  <dcterms:created xsi:type="dcterms:W3CDTF">2019-12-23T15:06:00Z</dcterms:created>
  <dcterms:modified xsi:type="dcterms:W3CDTF">2020-05-09T17:23:00Z</dcterms:modified>
</cp:coreProperties>
</file>